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EF19F" w14:textId="0112CB0A" w:rsidR="00C224EE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905D42" w:rsidRPr="00905D42">
        <w:rPr>
          <w:rFonts w:ascii="Calibri" w:hAnsi="Calibri" w:cs="Calibri"/>
          <w:b/>
          <w:bCs/>
          <w:sz w:val="20"/>
          <w:szCs w:val="20"/>
        </w:rPr>
        <w:t>S</w:t>
      </w:r>
      <w:r w:rsidRPr="00905D42">
        <w:rPr>
          <w:rFonts w:ascii="Calibri" w:hAnsi="Calibri" w:cs="Calibri"/>
          <w:b/>
          <w:bCs/>
          <w:sz w:val="20"/>
          <w:szCs w:val="20"/>
        </w:rPr>
        <w:t>1</w:t>
      </w:r>
      <w:r w:rsidR="00574FAA" w:rsidRPr="00905D42">
        <w:rPr>
          <w:rFonts w:ascii="Calibri" w:hAnsi="Calibri" w:cs="Calibri"/>
          <w:b/>
          <w:bCs/>
          <w:sz w:val="20"/>
          <w:szCs w:val="20"/>
        </w:rPr>
        <w:t>.</w:t>
      </w:r>
      <w:r w:rsidR="007748AB">
        <w:rPr>
          <w:rFonts w:ascii="Calibri" w:hAnsi="Calibri" w:cs="Calibri"/>
          <w:sz w:val="20"/>
          <w:szCs w:val="20"/>
        </w:rPr>
        <w:t xml:space="preserve"> </w:t>
      </w:r>
      <w:r w:rsidR="007748AB" w:rsidRPr="007748AB">
        <w:rPr>
          <w:rFonts w:ascii="Calibri" w:hAnsi="Calibri" w:cs="Calibri"/>
          <w:sz w:val="20"/>
          <w:szCs w:val="20"/>
        </w:rPr>
        <w:t>Demographic, diagnostic, procedural, medication, visit, and laboratory codes utilized in the definition of the cohor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129"/>
        <w:gridCol w:w="2946"/>
        <w:gridCol w:w="7313"/>
      </w:tblGrid>
      <w:tr w:rsidR="00B577B5" w14:paraId="031AADA0" w14:textId="77777777" w:rsidTr="00EA3D44">
        <w:tc>
          <w:tcPr>
            <w:tcW w:w="5129" w:type="dxa"/>
            <w:shd w:val="clear" w:color="auto" w:fill="D1D1D1" w:themeFill="background2" w:themeFillShade="E6"/>
          </w:tcPr>
          <w:p w14:paraId="6978C454" w14:textId="4120BA48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946" w:type="dxa"/>
            <w:shd w:val="clear" w:color="auto" w:fill="D1D1D1" w:themeFill="background2" w:themeFillShade="E6"/>
          </w:tcPr>
          <w:p w14:paraId="5910C3AC" w14:textId="28171C41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7313" w:type="dxa"/>
            <w:shd w:val="clear" w:color="auto" w:fill="D1D1D1" w:themeFill="background2" w:themeFillShade="E6"/>
          </w:tcPr>
          <w:p w14:paraId="732F92AB" w14:textId="1C9EA1EF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61562E" w14:paraId="49E48E32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0090B10A" w14:textId="3323CA1D" w:rsidR="0061562E" w:rsidRPr="004C28C7" w:rsidRDefault="00452CC2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dex drug</w:t>
            </w:r>
          </w:p>
        </w:tc>
      </w:tr>
      <w:tr w:rsidR="0012591D" w14:paraId="5C47E47B" w14:textId="77777777" w:rsidTr="00166AD7">
        <w:tc>
          <w:tcPr>
            <w:tcW w:w="5129" w:type="dxa"/>
          </w:tcPr>
          <w:p w14:paraId="686E2D42" w14:textId="1C1895A4" w:rsidR="0012591D" w:rsidRDefault="0012591D" w:rsidP="0012591D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946" w:type="dxa"/>
          </w:tcPr>
          <w:p w14:paraId="65CB2C65" w14:textId="62C1D81D" w:rsidR="0012591D" w:rsidRDefault="0012591D" w:rsidP="0012591D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VA:CV805</w:t>
            </w:r>
          </w:p>
        </w:tc>
        <w:tc>
          <w:tcPr>
            <w:tcW w:w="7313" w:type="dxa"/>
          </w:tcPr>
          <w:p w14:paraId="3E72FC5A" w14:textId="5161BDA5" w:rsidR="0012591D" w:rsidRDefault="0012591D" w:rsidP="0012591D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GIOTENSIN II INHIBITOR</w:t>
            </w:r>
          </w:p>
        </w:tc>
      </w:tr>
      <w:tr w:rsidR="0012591D" w14:paraId="54673665" w14:textId="77777777" w:rsidTr="00166AD7">
        <w:tc>
          <w:tcPr>
            <w:tcW w:w="5129" w:type="dxa"/>
          </w:tcPr>
          <w:p w14:paraId="18AC1BE3" w14:textId="1082041A" w:rsidR="0012591D" w:rsidRDefault="0012591D" w:rsidP="0012591D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medication</w:t>
            </w:r>
          </w:p>
        </w:tc>
        <w:tc>
          <w:tcPr>
            <w:tcW w:w="2946" w:type="dxa"/>
          </w:tcPr>
          <w:p w14:paraId="1DB68A2A" w14:textId="58518E91" w:rsidR="0012591D" w:rsidRDefault="0012591D" w:rsidP="0012591D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LM:VA:CV800</w:t>
            </w:r>
          </w:p>
        </w:tc>
        <w:tc>
          <w:tcPr>
            <w:tcW w:w="7313" w:type="dxa"/>
          </w:tcPr>
          <w:p w14:paraId="7EDF37A8" w14:textId="18B7B96E" w:rsidR="0012591D" w:rsidRDefault="0012591D" w:rsidP="0012591D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CE INHIBITORS</w:t>
            </w:r>
          </w:p>
        </w:tc>
      </w:tr>
      <w:tr w:rsidR="00D82159" w14:paraId="14328FA9" w14:textId="77777777" w:rsidTr="00EA3D44">
        <w:tc>
          <w:tcPr>
            <w:tcW w:w="15388" w:type="dxa"/>
            <w:gridSpan w:val="3"/>
            <w:shd w:val="clear" w:color="auto" w:fill="E8E8E8" w:themeFill="background2"/>
            <w:vAlign w:val="center"/>
          </w:tcPr>
          <w:p w14:paraId="5BD84DEE" w14:textId="4833D652" w:rsidR="00D82159" w:rsidRPr="004C28C7" w:rsidRDefault="0012591D" w:rsidP="00D8215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SKD</w:t>
            </w:r>
          </w:p>
        </w:tc>
      </w:tr>
      <w:tr w:rsidR="00E85B61" w14:paraId="4E04B30A" w14:textId="77777777" w:rsidTr="007E0FC5">
        <w:tc>
          <w:tcPr>
            <w:tcW w:w="5129" w:type="dxa"/>
          </w:tcPr>
          <w:p w14:paraId="72BE04F5" w14:textId="1E13DDE7" w:rsidR="00E85B61" w:rsidRPr="00DF68BC" w:rsidRDefault="00E85B61" w:rsidP="00E85B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946" w:type="dxa"/>
          </w:tcPr>
          <w:p w14:paraId="7ED11E8A" w14:textId="2D757675" w:rsidR="00E85B61" w:rsidRPr="00DF68BC" w:rsidRDefault="00E85B61" w:rsidP="00E85B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bCs/>
                <w:sz w:val="18"/>
                <w:szCs w:val="20"/>
              </w:rPr>
              <w:t>UMLS:ICD10CM:Z99.2</w:t>
            </w:r>
          </w:p>
        </w:tc>
        <w:tc>
          <w:tcPr>
            <w:tcW w:w="7313" w:type="dxa"/>
          </w:tcPr>
          <w:p w14:paraId="378D97C8" w14:textId="69BF9062" w:rsidR="00E85B61" w:rsidRPr="00DF68BC" w:rsidRDefault="00E85B61" w:rsidP="00E85B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bCs/>
                <w:sz w:val="18"/>
                <w:szCs w:val="20"/>
              </w:rPr>
              <w:t>Dependence on renal dialysis</w:t>
            </w:r>
          </w:p>
        </w:tc>
      </w:tr>
      <w:tr w:rsidR="00E85B61" w14:paraId="1A81DD2B" w14:textId="77777777" w:rsidTr="007E0FC5">
        <w:tc>
          <w:tcPr>
            <w:tcW w:w="5129" w:type="dxa"/>
          </w:tcPr>
          <w:p w14:paraId="657369B2" w14:textId="70858633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17AAB9E4" w14:textId="69545B36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12740</w:t>
            </w:r>
          </w:p>
        </w:tc>
        <w:tc>
          <w:tcPr>
            <w:tcW w:w="7313" w:type="dxa"/>
          </w:tcPr>
          <w:p w14:paraId="0BAA2CB5" w14:textId="71820547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lysis Services and Procedures</w:t>
            </w:r>
          </w:p>
        </w:tc>
      </w:tr>
      <w:tr w:rsidR="00E85B61" w14:paraId="23F13432" w14:textId="77777777" w:rsidTr="007E0FC5">
        <w:tc>
          <w:tcPr>
            <w:tcW w:w="5129" w:type="dxa"/>
          </w:tcPr>
          <w:p w14:paraId="5C6BCC80" w14:textId="4D0FC8D1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2E913786" w14:textId="6925320E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90937</w:t>
            </w:r>
          </w:p>
        </w:tc>
        <w:tc>
          <w:tcPr>
            <w:tcW w:w="7313" w:type="dxa"/>
          </w:tcPr>
          <w:p w14:paraId="140BCE2C" w14:textId="7A8E776C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modialysis procedure requiring repeated evaluation(s) with or without substantial revision of dialysis prescription</w:t>
            </w:r>
          </w:p>
        </w:tc>
      </w:tr>
      <w:tr w:rsidR="00E85B61" w14:paraId="2AFDEC1A" w14:textId="77777777" w:rsidTr="007E0FC5">
        <w:tc>
          <w:tcPr>
            <w:tcW w:w="5129" w:type="dxa"/>
          </w:tcPr>
          <w:p w14:paraId="6F7C4C27" w14:textId="76ED0486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0E8257C0" w14:textId="342C1AD2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90945</w:t>
            </w:r>
          </w:p>
        </w:tc>
        <w:tc>
          <w:tcPr>
            <w:tcW w:w="7313" w:type="dxa"/>
          </w:tcPr>
          <w:p w14:paraId="396D23A9" w14:textId="7ABF70EF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lysis procedure other than hemodialysis (eg, peritoneal dialysis, hemofiltration, or other continuous renal replacement therapies), with single evaluation by a physician or other qualified health care professional</w:t>
            </w:r>
          </w:p>
        </w:tc>
      </w:tr>
      <w:tr w:rsidR="00E85B61" w14:paraId="5DEB713C" w14:textId="77777777" w:rsidTr="007E0FC5">
        <w:tc>
          <w:tcPr>
            <w:tcW w:w="5129" w:type="dxa"/>
          </w:tcPr>
          <w:p w14:paraId="2A4899AA" w14:textId="1D5C6A1A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3E3BC83A" w14:textId="7D5F22DC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90947</w:t>
            </w:r>
          </w:p>
        </w:tc>
        <w:tc>
          <w:tcPr>
            <w:tcW w:w="7313" w:type="dxa"/>
          </w:tcPr>
          <w:p w14:paraId="167D3F20" w14:textId="45C953B3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lysis procedure other than hemodialysis (eg, peritoneal dialysis, hemofiltration, or other continuous renal replacement therapies) requiring repeated evaluations by a physician or other qualified health care professional, with or without substantial revision of dialysis prescription</w:t>
            </w:r>
          </w:p>
        </w:tc>
      </w:tr>
      <w:tr w:rsidR="00E85B61" w14:paraId="22E3B202" w14:textId="77777777" w:rsidTr="007E0FC5">
        <w:tc>
          <w:tcPr>
            <w:tcW w:w="5129" w:type="dxa"/>
          </w:tcPr>
          <w:p w14:paraId="7D21CC75" w14:textId="579CC494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14ADAA2E" w14:textId="342E57B4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90935</w:t>
            </w:r>
          </w:p>
        </w:tc>
        <w:tc>
          <w:tcPr>
            <w:tcW w:w="7313" w:type="dxa"/>
          </w:tcPr>
          <w:p w14:paraId="65665BFC" w14:textId="70E76A7B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modialysis procedure with single evaluation by a physician or other qualified health care professional</w:t>
            </w:r>
          </w:p>
        </w:tc>
      </w:tr>
      <w:tr w:rsidR="00E85B61" w14:paraId="02E787C4" w14:textId="77777777" w:rsidTr="007E0FC5">
        <w:tc>
          <w:tcPr>
            <w:tcW w:w="5129" w:type="dxa"/>
          </w:tcPr>
          <w:p w14:paraId="2D8EF933" w14:textId="78ECE592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60FADAA3" w14:textId="332FF9AA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SNOMED:302497006</w:t>
            </w:r>
          </w:p>
        </w:tc>
        <w:tc>
          <w:tcPr>
            <w:tcW w:w="7313" w:type="dxa"/>
          </w:tcPr>
          <w:p w14:paraId="12A29980" w14:textId="5289D0B0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modialysis</w:t>
            </w:r>
          </w:p>
        </w:tc>
      </w:tr>
      <w:tr w:rsidR="00E85B61" w14:paraId="52F64F18" w14:textId="77777777" w:rsidTr="007E0FC5">
        <w:tc>
          <w:tcPr>
            <w:tcW w:w="5129" w:type="dxa"/>
          </w:tcPr>
          <w:p w14:paraId="3C9995C7" w14:textId="0C17D94A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6B13C8B5" w14:textId="09F7AE33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UMLS:CPT:1012752</w:t>
            </w:r>
          </w:p>
        </w:tc>
        <w:tc>
          <w:tcPr>
            <w:tcW w:w="7313" w:type="dxa"/>
          </w:tcPr>
          <w:p w14:paraId="7107CAA7" w14:textId="7DE2847C" w:rsidR="00E85B61" w:rsidRDefault="00E85B61" w:rsidP="00E85B61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emodialysis Procedures</w:t>
            </w:r>
          </w:p>
        </w:tc>
      </w:tr>
    </w:tbl>
    <w:p w14:paraId="0876233B" w14:textId="77777777" w:rsidR="00B577B5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1CABC147" w14:textId="77777777" w:rsidR="0089186E" w:rsidRDefault="0089186E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354F8629" w14:textId="77777777" w:rsidR="00905D42" w:rsidRDefault="00905D42" w:rsidP="00BA1389">
      <w:pPr>
        <w:snapToGrid w:val="0"/>
        <w:rPr>
          <w:rFonts w:ascii="Calibri" w:hAnsi="Calibri" w:cs="Calibri"/>
          <w:sz w:val="20"/>
          <w:szCs w:val="20"/>
        </w:rPr>
        <w:sectPr w:rsidR="00905D42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19F913" w14:textId="2E6C3D48" w:rsidR="00905D42" w:rsidRPr="00905D42" w:rsidRDefault="00905D42" w:rsidP="00905D42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905D42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905D42">
        <w:rPr>
          <w:rFonts w:ascii="Calibri" w:hAnsi="Calibri" w:cs="Calibri"/>
          <w:sz w:val="20"/>
          <w:szCs w:val="20"/>
        </w:rPr>
        <w:t xml:space="preserve">Definitions </w:t>
      </w:r>
      <w:r w:rsidRPr="00905D42">
        <w:rPr>
          <w:rFonts w:ascii="Calibri" w:hAnsi="Calibri" w:cs="Calibri" w:hint="eastAsia"/>
          <w:sz w:val="20"/>
          <w:szCs w:val="20"/>
        </w:rPr>
        <w:t xml:space="preserve">of </w:t>
      </w:r>
      <w:r w:rsidR="001A584B">
        <w:rPr>
          <w:rFonts w:ascii="Calibri" w:hAnsi="Calibri" w:cs="Calibri"/>
          <w:sz w:val="20"/>
          <w:szCs w:val="20"/>
        </w:rPr>
        <w:t>covariates</w:t>
      </w:r>
      <w:r w:rsidRPr="00905D42">
        <w:rPr>
          <w:rFonts w:ascii="Calibri" w:hAnsi="Calibri" w:cs="Calibri" w:hint="eastAsia"/>
          <w:sz w:val="20"/>
          <w:szCs w:val="20"/>
        </w:rPr>
        <w:t xml:space="preserve"> coding </w:t>
      </w:r>
      <w:r w:rsidRPr="00905D42">
        <w:rPr>
          <w:rFonts w:ascii="Calibri" w:hAnsi="Calibri" w:cs="Calibri"/>
          <w:sz w:val="20"/>
          <w:szCs w:val="20"/>
        </w:rPr>
        <w:t>used in this study</w:t>
      </w:r>
      <w:r w:rsidRPr="00905D42">
        <w:rPr>
          <w:rFonts w:ascii="Calibri" w:hAnsi="Calibri" w:cs="Calibri" w:hint="eastAsia"/>
          <w:sz w:val="20"/>
          <w:szCs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2983"/>
      </w:tblGrid>
      <w:tr w:rsidR="001A584B" w14:paraId="0F56010B" w14:textId="77777777" w:rsidTr="000F7AF8">
        <w:tc>
          <w:tcPr>
            <w:tcW w:w="2405" w:type="dxa"/>
            <w:shd w:val="clear" w:color="auto" w:fill="D1D1D1" w:themeFill="background2" w:themeFillShade="E6"/>
          </w:tcPr>
          <w:p w14:paraId="737CE3DD" w14:textId="51527899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83" w:type="dxa"/>
            <w:shd w:val="clear" w:color="auto" w:fill="D1D1D1" w:themeFill="background2" w:themeFillShade="E6"/>
          </w:tcPr>
          <w:p w14:paraId="193E8A8D" w14:textId="63E97692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B51D16" w14:paraId="4C432127" w14:textId="77777777" w:rsidTr="000F7AF8">
        <w:tc>
          <w:tcPr>
            <w:tcW w:w="2405" w:type="dxa"/>
            <w:vAlign w:val="center"/>
          </w:tcPr>
          <w:p w14:paraId="7172B0D9" w14:textId="6350BD72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12983" w:type="dxa"/>
            <w:vAlign w:val="center"/>
          </w:tcPr>
          <w:p w14:paraId="57F77B54" w14:textId="2B80A5F7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</w:tr>
      <w:tr w:rsidR="00B51D16" w14:paraId="00140BD8" w14:textId="77777777" w:rsidTr="000F7AF8">
        <w:tc>
          <w:tcPr>
            <w:tcW w:w="2405" w:type="dxa"/>
            <w:vAlign w:val="center"/>
          </w:tcPr>
          <w:p w14:paraId="24B2B5D9" w14:textId="016BCF9F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12983" w:type="dxa"/>
            <w:vAlign w:val="center"/>
          </w:tcPr>
          <w:p w14:paraId="76F71601" w14:textId="2008C6E7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</w:tr>
      <w:tr w:rsidR="00B51D16" w14:paraId="308D4F0C" w14:textId="77777777" w:rsidTr="000F7AF8">
        <w:tc>
          <w:tcPr>
            <w:tcW w:w="2405" w:type="dxa"/>
            <w:vAlign w:val="center"/>
          </w:tcPr>
          <w:p w14:paraId="1C170B1A" w14:textId="0BC351FB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12983" w:type="dxa"/>
            <w:vAlign w:val="center"/>
          </w:tcPr>
          <w:p w14:paraId="3B11AFAD" w14:textId="5F2CC2CA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</w:tr>
      <w:tr w:rsidR="00B51D16" w14:paraId="2043D9FD" w14:textId="77777777" w:rsidTr="000F7AF8">
        <w:tc>
          <w:tcPr>
            <w:tcW w:w="2405" w:type="dxa"/>
            <w:vAlign w:val="center"/>
          </w:tcPr>
          <w:p w14:paraId="64B31D52" w14:textId="5339B535" w:rsidR="00B51D16" w:rsidRPr="003B618D" w:rsidRDefault="00B51D16" w:rsidP="00B51D16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12983" w:type="dxa"/>
            <w:vAlign w:val="center"/>
          </w:tcPr>
          <w:p w14:paraId="4678B851" w14:textId="67E9911C" w:rsidR="00B51D16" w:rsidRPr="003B618D" w:rsidRDefault="00B51D16" w:rsidP="00B51D16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</w:tr>
      <w:tr w:rsidR="00B51D16" w14:paraId="0EBCFF40" w14:textId="77777777" w:rsidTr="000F7AF8">
        <w:tc>
          <w:tcPr>
            <w:tcW w:w="2405" w:type="dxa"/>
            <w:vAlign w:val="center"/>
          </w:tcPr>
          <w:p w14:paraId="381E58F9" w14:textId="0670DDBB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12983" w:type="dxa"/>
            <w:vAlign w:val="center"/>
          </w:tcPr>
          <w:p w14:paraId="7F482B95" w14:textId="32F6FA65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</w:tr>
      <w:tr w:rsidR="00B51D16" w14:paraId="556D3480" w14:textId="77777777" w:rsidTr="000F7AF8">
        <w:tc>
          <w:tcPr>
            <w:tcW w:w="2405" w:type="dxa"/>
            <w:vAlign w:val="center"/>
          </w:tcPr>
          <w:p w14:paraId="0398E0FE" w14:textId="47F0B5A7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12983" w:type="dxa"/>
            <w:vAlign w:val="center"/>
          </w:tcPr>
          <w:p w14:paraId="1AFC203B" w14:textId="7875B403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</w:tr>
      <w:tr w:rsidR="00B51D16" w14:paraId="3B08341B" w14:textId="77777777" w:rsidTr="000F7AF8">
        <w:tc>
          <w:tcPr>
            <w:tcW w:w="2405" w:type="dxa"/>
            <w:vAlign w:val="center"/>
          </w:tcPr>
          <w:p w14:paraId="5983EDC3" w14:textId="79FF384F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17</w:t>
            </w:r>
          </w:p>
        </w:tc>
        <w:tc>
          <w:tcPr>
            <w:tcW w:w="12983" w:type="dxa"/>
            <w:vAlign w:val="center"/>
          </w:tcPr>
          <w:p w14:paraId="354534D2" w14:textId="4F2018DF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Nicotine dependence</w:t>
            </w:r>
          </w:p>
        </w:tc>
      </w:tr>
      <w:tr w:rsidR="00B51D16" w14:paraId="49926E54" w14:textId="77777777" w:rsidTr="000F7AF8">
        <w:tc>
          <w:tcPr>
            <w:tcW w:w="2405" w:type="dxa"/>
            <w:vAlign w:val="center"/>
          </w:tcPr>
          <w:p w14:paraId="3FDE945B" w14:textId="1D670BB0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50</w:t>
            </w:r>
          </w:p>
        </w:tc>
        <w:tc>
          <w:tcPr>
            <w:tcW w:w="12983" w:type="dxa"/>
            <w:vAlign w:val="center"/>
          </w:tcPr>
          <w:p w14:paraId="58EE507B" w14:textId="15382F43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Heart failure</w:t>
            </w:r>
          </w:p>
        </w:tc>
      </w:tr>
      <w:tr w:rsidR="00B51D16" w14:paraId="702C5ED5" w14:textId="77777777" w:rsidTr="000F7AF8">
        <w:tc>
          <w:tcPr>
            <w:tcW w:w="2405" w:type="dxa"/>
            <w:vAlign w:val="center"/>
          </w:tcPr>
          <w:p w14:paraId="1962D13A" w14:textId="2779EC64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48</w:t>
            </w:r>
          </w:p>
        </w:tc>
        <w:tc>
          <w:tcPr>
            <w:tcW w:w="12983" w:type="dxa"/>
            <w:vAlign w:val="center"/>
          </w:tcPr>
          <w:p w14:paraId="7F014E78" w14:textId="0B6E8402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trial fibrillation and flutter</w:t>
            </w:r>
          </w:p>
        </w:tc>
      </w:tr>
      <w:tr w:rsidR="00B51D16" w14:paraId="4D75DDBC" w14:textId="77777777" w:rsidTr="000F7AF8">
        <w:tc>
          <w:tcPr>
            <w:tcW w:w="2405" w:type="dxa"/>
            <w:vAlign w:val="center"/>
          </w:tcPr>
          <w:p w14:paraId="393036FD" w14:textId="29CB05BD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11.2</w:t>
            </w:r>
          </w:p>
        </w:tc>
        <w:tc>
          <w:tcPr>
            <w:tcW w:w="12983" w:type="dxa"/>
            <w:vAlign w:val="center"/>
          </w:tcPr>
          <w:p w14:paraId="09BA5C5C" w14:textId="6CA7E24C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Type 2 diabetes mellitus with kidney complications</w:t>
            </w:r>
          </w:p>
        </w:tc>
      </w:tr>
      <w:tr w:rsidR="00B51D16" w14:paraId="16192410" w14:textId="77777777" w:rsidTr="000F7AF8">
        <w:tc>
          <w:tcPr>
            <w:tcW w:w="2405" w:type="dxa"/>
            <w:vAlign w:val="center"/>
          </w:tcPr>
          <w:p w14:paraId="7265746E" w14:textId="7FA1781D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11.3</w:t>
            </w:r>
          </w:p>
        </w:tc>
        <w:tc>
          <w:tcPr>
            <w:tcW w:w="12983" w:type="dxa"/>
            <w:vAlign w:val="center"/>
          </w:tcPr>
          <w:p w14:paraId="39308989" w14:textId="7089F023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Type 2 diabetes mellitus with ophthalmic complications</w:t>
            </w:r>
          </w:p>
        </w:tc>
      </w:tr>
      <w:tr w:rsidR="00B51D16" w14:paraId="0772609C" w14:textId="77777777" w:rsidTr="000F7AF8">
        <w:tc>
          <w:tcPr>
            <w:tcW w:w="2405" w:type="dxa"/>
            <w:vAlign w:val="center"/>
          </w:tcPr>
          <w:p w14:paraId="1D4635C1" w14:textId="76CE5570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11.4</w:t>
            </w:r>
          </w:p>
        </w:tc>
        <w:tc>
          <w:tcPr>
            <w:tcW w:w="12983" w:type="dxa"/>
            <w:vAlign w:val="center"/>
          </w:tcPr>
          <w:p w14:paraId="2988FD83" w14:textId="64B0AB16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Type 2 diabetes mellitus with neurological complications</w:t>
            </w:r>
          </w:p>
        </w:tc>
      </w:tr>
      <w:tr w:rsidR="00B51D16" w14:paraId="0868629E" w14:textId="77777777" w:rsidTr="000F7AF8">
        <w:tc>
          <w:tcPr>
            <w:tcW w:w="2405" w:type="dxa"/>
            <w:vAlign w:val="center"/>
          </w:tcPr>
          <w:p w14:paraId="20552769" w14:textId="68A05F81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11.5</w:t>
            </w:r>
          </w:p>
        </w:tc>
        <w:tc>
          <w:tcPr>
            <w:tcW w:w="12983" w:type="dxa"/>
            <w:vAlign w:val="center"/>
          </w:tcPr>
          <w:p w14:paraId="7DD5A6AE" w14:textId="6B7CC302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Type 2 diabetes mellitus with circulatory complications</w:t>
            </w:r>
          </w:p>
        </w:tc>
      </w:tr>
      <w:tr w:rsidR="00B51D16" w14:paraId="7A990202" w14:textId="77777777" w:rsidTr="000F7AF8">
        <w:tc>
          <w:tcPr>
            <w:tcW w:w="2405" w:type="dxa"/>
            <w:vAlign w:val="center"/>
          </w:tcPr>
          <w:p w14:paraId="71BB5FCD" w14:textId="2C521A31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J44.9</w:t>
            </w:r>
          </w:p>
        </w:tc>
        <w:tc>
          <w:tcPr>
            <w:tcW w:w="12983" w:type="dxa"/>
            <w:vAlign w:val="center"/>
          </w:tcPr>
          <w:p w14:paraId="3C574258" w14:textId="64C38405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hronic obstructive pulmonary disease, unspecified</w:t>
            </w:r>
          </w:p>
        </w:tc>
      </w:tr>
      <w:tr w:rsidR="00B51D16" w14:paraId="1544C682" w14:textId="77777777" w:rsidTr="000F7AF8">
        <w:tc>
          <w:tcPr>
            <w:tcW w:w="2405" w:type="dxa"/>
            <w:vAlign w:val="center"/>
          </w:tcPr>
          <w:p w14:paraId="1F68626C" w14:textId="3BAC92D3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K74</w:t>
            </w:r>
          </w:p>
        </w:tc>
        <w:tc>
          <w:tcPr>
            <w:tcW w:w="12983" w:type="dxa"/>
            <w:vAlign w:val="center"/>
          </w:tcPr>
          <w:p w14:paraId="02947B24" w14:textId="66898EC7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ibrosis and cirrhosis of liver</w:t>
            </w:r>
          </w:p>
        </w:tc>
      </w:tr>
      <w:tr w:rsidR="00B51D16" w14:paraId="400860F8" w14:textId="77777777" w:rsidTr="000F7AF8">
        <w:tc>
          <w:tcPr>
            <w:tcW w:w="2405" w:type="dxa"/>
            <w:vAlign w:val="center"/>
          </w:tcPr>
          <w:p w14:paraId="73BC26D4" w14:textId="3939BB5F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04</w:t>
            </w:r>
          </w:p>
        </w:tc>
        <w:tc>
          <w:tcPr>
            <w:tcW w:w="12983" w:type="dxa"/>
            <w:vAlign w:val="center"/>
          </w:tcPr>
          <w:p w14:paraId="142A90F9" w14:textId="76D5ECEC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PERIPHERAL VASODILATORS</w:t>
            </w:r>
          </w:p>
        </w:tc>
      </w:tr>
      <w:tr w:rsidR="00B51D16" w14:paraId="5330B7CA" w14:textId="77777777" w:rsidTr="000F7AF8">
        <w:tc>
          <w:tcPr>
            <w:tcW w:w="2405" w:type="dxa"/>
            <w:vAlign w:val="center"/>
          </w:tcPr>
          <w:p w14:paraId="4B46C0C4" w14:textId="07EF0988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08</w:t>
            </w:r>
          </w:p>
        </w:tc>
        <w:tc>
          <w:tcPr>
            <w:tcW w:w="12983" w:type="dxa"/>
            <w:vAlign w:val="center"/>
          </w:tcPr>
          <w:p w14:paraId="745DF298" w14:textId="784D5A2E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ALCIUM CHANNEL BLOCKERS</w:t>
            </w:r>
          </w:p>
        </w:tc>
      </w:tr>
      <w:tr w:rsidR="00B51D16" w14:paraId="3117BD0A" w14:textId="77777777" w:rsidTr="000F7AF8">
        <w:tc>
          <w:tcPr>
            <w:tcW w:w="2405" w:type="dxa"/>
            <w:vAlign w:val="center"/>
          </w:tcPr>
          <w:p w14:paraId="6517B3F1" w14:textId="4A898441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07</w:t>
            </w:r>
          </w:p>
        </w:tc>
        <w:tc>
          <w:tcPr>
            <w:tcW w:w="12983" w:type="dxa"/>
            <w:vAlign w:val="center"/>
          </w:tcPr>
          <w:p w14:paraId="595F1E3C" w14:textId="18A3A0E2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BETA BLOCKING AGENTS</w:t>
            </w:r>
          </w:p>
        </w:tc>
      </w:tr>
      <w:tr w:rsidR="00B51D16" w14:paraId="32788B8C" w14:textId="77777777" w:rsidTr="000F7AF8">
        <w:tc>
          <w:tcPr>
            <w:tcW w:w="2405" w:type="dxa"/>
            <w:vAlign w:val="center"/>
          </w:tcPr>
          <w:p w14:paraId="2EC1C63D" w14:textId="585FCDD3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BL117</w:t>
            </w:r>
          </w:p>
        </w:tc>
        <w:tc>
          <w:tcPr>
            <w:tcW w:w="12983" w:type="dxa"/>
            <w:vAlign w:val="center"/>
          </w:tcPr>
          <w:p w14:paraId="5ADEDAB0" w14:textId="6E67FBAE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PLATELET AGGREGATION INHIBITORS</w:t>
            </w:r>
          </w:p>
        </w:tc>
      </w:tr>
      <w:tr w:rsidR="00B51D16" w14:paraId="379EB091" w14:textId="77777777" w:rsidTr="000F7AF8">
        <w:tc>
          <w:tcPr>
            <w:tcW w:w="2405" w:type="dxa"/>
            <w:vAlign w:val="center"/>
          </w:tcPr>
          <w:p w14:paraId="0624A477" w14:textId="1531F152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9037</w:t>
            </w:r>
          </w:p>
        </w:tc>
        <w:tc>
          <w:tcPr>
            <w:tcW w:w="12983" w:type="dxa"/>
            <w:vAlign w:val="center"/>
          </w:tcPr>
          <w:p w14:paraId="46C6119E" w14:textId="38038445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Hemoglobin A1c/Hemoglobin.total in Blood</w:t>
            </w:r>
          </w:p>
        </w:tc>
      </w:tr>
      <w:tr w:rsidR="00B51D16" w14:paraId="33A8B274" w14:textId="77777777" w:rsidTr="002F477B">
        <w:tc>
          <w:tcPr>
            <w:tcW w:w="2405" w:type="dxa"/>
            <w:vAlign w:val="center"/>
          </w:tcPr>
          <w:p w14:paraId="37C51A8D" w14:textId="60DD2EAB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9002</w:t>
            </w:r>
          </w:p>
        </w:tc>
        <w:tc>
          <w:tcPr>
            <w:tcW w:w="12983" w:type="dxa"/>
            <w:vAlign w:val="center"/>
          </w:tcPr>
          <w:p w14:paraId="1F986007" w14:textId="20544551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holesterol in LDL [Mass/volume] in Serum or Plasma</w:t>
            </w:r>
          </w:p>
        </w:tc>
      </w:tr>
      <w:tr w:rsidR="00B51D16" w14:paraId="5E013366" w14:textId="77777777" w:rsidTr="000F7AF8">
        <w:tc>
          <w:tcPr>
            <w:tcW w:w="2405" w:type="dxa"/>
            <w:vAlign w:val="center"/>
          </w:tcPr>
          <w:p w14:paraId="581D71D5" w14:textId="1C150FC9" w:rsidR="00B51D16" w:rsidRPr="00981E02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9085</w:t>
            </w:r>
          </w:p>
        </w:tc>
        <w:tc>
          <w:tcPr>
            <w:tcW w:w="12983" w:type="dxa"/>
            <w:vAlign w:val="center"/>
          </w:tcPr>
          <w:p w14:paraId="7CA4EC11" w14:textId="6F0B5CDF" w:rsidR="00B51D16" w:rsidRPr="003B618D" w:rsidRDefault="00B51D16" w:rsidP="00B51D1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Blood Pressure, Systolic</w:t>
            </w:r>
          </w:p>
        </w:tc>
      </w:tr>
    </w:tbl>
    <w:p w14:paraId="5BFA5020" w14:textId="7459B7D5" w:rsidR="00E55C79" w:rsidRDefault="00E55C79" w:rsidP="00BA1389">
      <w:pPr>
        <w:snapToGrid w:val="0"/>
        <w:rPr>
          <w:rFonts w:ascii="Calibri" w:hAnsi="Calibri" w:cs="Calibri"/>
          <w:sz w:val="20"/>
          <w:szCs w:val="20"/>
        </w:rPr>
        <w:sectPr w:rsidR="00E55C79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DC6DCF1" w14:textId="50E16D31" w:rsidR="00B577B5" w:rsidRPr="00E55C79" w:rsidRDefault="00E55C79" w:rsidP="00BA1389">
      <w:pPr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3</w:t>
      </w:r>
      <w:r w:rsidR="000A65C0" w:rsidRPr="000A65C0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E55C79">
        <w:rPr>
          <w:rFonts w:ascii="Calibri" w:hAnsi="Calibri" w:cs="Calibri"/>
          <w:sz w:val="20"/>
          <w:szCs w:val="20"/>
        </w:rPr>
        <w:t>Definitions of outcomes coding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64"/>
        <w:gridCol w:w="12924"/>
      </w:tblGrid>
      <w:tr w:rsidR="000A65C0" w14:paraId="4331C89F" w14:textId="77777777" w:rsidTr="007B254F">
        <w:tc>
          <w:tcPr>
            <w:tcW w:w="2464" w:type="dxa"/>
            <w:shd w:val="clear" w:color="auto" w:fill="D1D1D1" w:themeFill="background2" w:themeFillShade="E6"/>
          </w:tcPr>
          <w:p w14:paraId="428AAD0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24" w:type="dxa"/>
            <w:shd w:val="clear" w:color="auto" w:fill="D1D1D1" w:themeFill="background2" w:themeFillShade="E6"/>
          </w:tcPr>
          <w:p w14:paraId="5D1D2C1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C5631D" w:rsidRPr="003B618D" w14:paraId="14B1B01F" w14:textId="77777777" w:rsidTr="002E35D4">
        <w:tc>
          <w:tcPr>
            <w:tcW w:w="15388" w:type="dxa"/>
            <w:gridSpan w:val="2"/>
            <w:shd w:val="clear" w:color="auto" w:fill="E8E8E8" w:themeFill="background2"/>
          </w:tcPr>
          <w:p w14:paraId="24921EBB" w14:textId="77F696CA" w:rsidR="00C5631D" w:rsidRPr="00051F82" w:rsidRDefault="00E34499" w:rsidP="00C5631D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hAnsi="Calibri" w:cs="Calibri" w:hint="eastAsia"/>
                <w:b/>
                <w:bCs/>
                <w:sz w:val="20"/>
                <w:szCs w:val="18"/>
              </w:rPr>
              <w:t>A</w:t>
            </w:r>
            <w:r w:rsidR="00466A44">
              <w:rPr>
                <w:rFonts w:ascii="Calibri" w:hAnsi="Calibri" w:cs="Calibri"/>
                <w:b/>
                <w:bCs/>
                <w:sz w:val="20"/>
                <w:szCs w:val="18"/>
              </w:rPr>
              <w:t>M</w:t>
            </w:r>
            <w:r w:rsidR="009814CC">
              <w:rPr>
                <w:rFonts w:ascii="Calibri" w:hAnsi="Calibri" w:cs="Calibri"/>
                <w:b/>
                <w:bCs/>
                <w:sz w:val="20"/>
                <w:szCs w:val="18"/>
              </w:rPr>
              <w:t>I</w:t>
            </w:r>
          </w:p>
        </w:tc>
      </w:tr>
      <w:tr w:rsidR="00AD1C2E" w:rsidRPr="003B618D" w14:paraId="0C23841D" w14:textId="77777777" w:rsidTr="007B254F">
        <w:tc>
          <w:tcPr>
            <w:tcW w:w="2464" w:type="dxa"/>
          </w:tcPr>
          <w:p w14:paraId="37AB60C2" w14:textId="6B610C7E" w:rsidR="00AD1C2E" w:rsidRDefault="00AD1C2E" w:rsidP="00AD1C2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I21</w:t>
            </w:r>
          </w:p>
        </w:tc>
        <w:tc>
          <w:tcPr>
            <w:tcW w:w="12924" w:type="dxa"/>
          </w:tcPr>
          <w:p w14:paraId="44ABC14D" w14:textId="15F442C5" w:rsidR="00AD1C2E" w:rsidRDefault="00AD1C2E" w:rsidP="00AD1C2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Acute myocardial infarction</w:t>
            </w:r>
          </w:p>
        </w:tc>
      </w:tr>
      <w:tr w:rsidR="00AD1C2E" w:rsidRPr="003B618D" w14:paraId="54E2F79F" w14:textId="77777777" w:rsidTr="007B254F">
        <w:tc>
          <w:tcPr>
            <w:tcW w:w="2464" w:type="dxa"/>
          </w:tcPr>
          <w:p w14:paraId="388EE7BD" w14:textId="56B22FD2" w:rsidR="00AD1C2E" w:rsidRPr="004F0BA9" w:rsidRDefault="00AD1C2E" w:rsidP="00AD1C2E">
            <w:pPr>
              <w:snapToGrid w:val="0"/>
              <w:rPr>
                <w:sz w:val="18"/>
              </w:rPr>
            </w:pPr>
            <w:r w:rsidRPr="004F0BA9">
              <w:rPr>
                <w:sz w:val="18"/>
              </w:rPr>
              <w:t>UMLS:ICD10CM:I22</w:t>
            </w:r>
          </w:p>
        </w:tc>
        <w:tc>
          <w:tcPr>
            <w:tcW w:w="12924" w:type="dxa"/>
          </w:tcPr>
          <w:p w14:paraId="5D5D0703" w14:textId="0CE1643B" w:rsidR="00AD1C2E" w:rsidRPr="004F0BA9" w:rsidRDefault="00AD1C2E" w:rsidP="00AD1C2E">
            <w:pPr>
              <w:snapToGrid w:val="0"/>
              <w:rPr>
                <w:sz w:val="18"/>
              </w:rPr>
            </w:pPr>
            <w:r w:rsidRPr="004F0BA9">
              <w:rPr>
                <w:sz w:val="18"/>
              </w:rPr>
              <w:t>Subsequent ST elevation (STEMI) and non-ST elevation (NSTEMI) myocardial infarction</w:t>
            </w:r>
          </w:p>
        </w:tc>
      </w:tr>
      <w:tr w:rsidR="00E34499" w:rsidRPr="003B618D" w14:paraId="529C0027" w14:textId="77777777" w:rsidTr="00E34499">
        <w:tc>
          <w:tcPr>
            <w:tcW w:w="15388" w:type="dxa"/>
            <w:gridSpan w:val="2"/>
            <w:shd w:val="clear" w:color="auto" w:fill="E8E8E8" w:themeFill="background2"/>
          </w:tcPr>
          <w:p w14:paraId="65F712E0" w14:textId="4A647767" w:rsidR="00E34499" w:rsidRPr="00E34499" w:rsidRDefault="00322395" w:rsidP="00ED5E20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8"/>
              </w:rPr>
              <w:t>MACE</w:t>
            </w:r>
          </w:p>
        </w:tc>
      </w:tr>
      <w:tr w:rsidR="00322395" w:rsidRPr="003B618D" w14:paraId="6B31E078" w14:textId="77777777" w:rsidTr="007B254F">
        <w:tc>
          <w:tcPr>
            <w:tcW w:w="2464" w:type="dxa"/>
          </w:tcPr>
          <w:p w14:paraId="03701B6F" w14:textId="78B28BF7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eceased</w:t>
            </w:r>
          </w:p>
        </w:tc>
        <w:tc>
          <w:tcPr>
            <w:tcW w:w="12924" w:type="dxa"/>
          </w:tcPr>
          <w:p w14:paraId="7ED92373" w14:textId="74B06EB3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eceased</w:t>
            </w:r>
          </w:p>
        </w:tc>
      </w:tr>
      <w:tr w:rsidR="00322395" w:rsidRPr="003B618D" w14:paraId="418C6794" w14:textId="77777777" w:rsidTr="007B254F">
        <w:tc>
          <w:tcPr>
            <w:tcW w:w="2464" w:type="dxa"/>
          </w:tcPr>
          <w:p w14:paraId="4E3D905D" w14:textId="2F93BF7E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R99</w:t>
            </w:r>
          </w:p>
        </w:tc>
        <w:tc>
          <w:tcPr>
            <w:tcW w:w="12924" w:type="dxa"/>
          </w:tcPr>
          <w:p w14:paraId="2AD8283D" w14:textId="5225FEFE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Ill-defined and unknown cause of mortality</w:t>
            </w:r>
          </w:p>
        </w:tc>
      </w:tr>
      <w:tr w:rsidR="00322395" w:rsidRPr="003B618D" w14:paraId="00ADE6FE" w14:textId="77777777" w:rsidTr="007B254F">
        <w:tc>
          <w:tcPr>
            <w:tcW w:w="2464" w:type="dxa"/>
          </w:tcPr>
          <w:p w14:paraId="1D94A748" w14:textId="16B43549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I21</w:t>
            </w:r>
          </w:p>
        </w:tc>
        <w:tc>
          <w:tcPr>
            <w:tcW w:w="12924" w:type="dxa"/>
          </w:tcPr>
          <w:p w14:paraId="6AE224E2" w14:textId="1A6CF149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Acute myocardial infarction</w:t>
            </w:r>
          </w:p>
        </w:tc>
      </w:tr>
      <w:tr w:rsidR="00322395" w:rsidRPr="003B618D" w14:paraId="26419690" w14:textId="77777777" w:rsidTr="007B254F">
        <w:tc>
          <w:tcPr>
            <w:tcW w:w="2464" w:type="dxa"/>
          </w:tcPr>
          <w:p w14:paraId="2B26A402" w14:textId="60714719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I63</w:t>
            </w:r>
          </w:p>
        </w:tc>
        <w:tc>
          <w:tcPr>
            <w:tcW w:w="12924" w:type="dxa"/>
          </w:tcPr>
          <w:p w14:paraId="046EB5D0" w14:textId="74C17228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Cerebral infarction</w:t>
            </w:r>
          </w:p>
        </w:tc>
      </w:tr>
      <w:tr w:rsidR="00322395" w:rsidRPr="003B618D" w14:paraId="3B0B9B8B" w14:textId="77777777" w:rsidTr="007B254F">
        <w:tc>
          <w:tcPr>
            <w:tcW w:w="2464" w:type="dxa"/>
          </w:tcPr>
          <w:p w14:paraId="59858A2F" w14:textId="3C454DD6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NLM:RXNORM:8410</w:t>
            </w:r>
          </w:p>
        </w:tc>
        <w:tc>
          <w:tcPr>
            <w:tcW w:w="12924" w:type="dxa"/>
          </w:tcPr>
          <w:p w14:paraId="7313009E" w14:textId="49C7D465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alteplase</w:t>
            </w:r>
          </w:p>
        </w:tc>
      </w:tr>
      <w:tr w:rsidR="00322395" w:rsidRPr="003B618D" w14:paraId="0B0FC820" w14:textId="77777777" w:rsidTr="007B254F">
        <w:tc>
          <w:tcPr>
            <w:tcW w:w="2464" w:type="dxa"/>
          </w:tcPr>
          <w:p w14:paraId="501E6EBE" w14:textId="122C15BD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I22</w:t>
            </w:r>
          </w:p>
        </w:tc>
        <w:tc>
          <w:tcPr>
            <w:tcW w:w="12924" w:type="dxa"/>
          </w:tcPr>
          <w:p w14:paraId="3A8B3F7F" w14:textId="404AAE7B" w:rsidR="00322395" w:rsidRDefault="00322395" w:rsidP="0032239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Subsequent ST elevation (STEMI) and non-ST elevation (NSTEMI) myocardial infarction</w:t>
            </w:r>
          </w:p>
        </w:tc>
      </w:tr>
      <w:tr w:rsidR="00E4624E" w:rsidRPr="003B618D" w14:paraId="5A964C69" w14:textId="77777777" w:rsidTr="00E4624E">
        <w:tc>
          <w:tcPr>
            <w:tcW w:w="15388" w:type="dxa"/>
            <w:gridSpan w:val="2"/>
            <w:shd w:val="clear" w:color="auto" w:fill="E8E8E8" w:themeFill="background2"/>
          </w:tcPr>
          <w:p w14:paraId="231AEA2C" w14:textId="770D41A3" w:rsidR="00E4624E" w:rsidRPr="00E4624E" w:rsidRDefault="00E4624E" w:rsidP="00322395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E4624E">
              <w:rPr>
                <w:rFonts w:ascii="Calibri" w:hAnsi="Calibri" w:cs="Calibri"/>
                <w:b/>
                <w:bCs/>
                <w:sz w:val="20"/>
                <w:szCs w:val="18"/>
              </w:rPr>
              <w:t>Stroke</w:t>
            </w:r>
          </w:p>
        </w:tc>
      </w:tr>
      <w:tr w:rsidR="0014200F" w:rsidRPr="003B618D" w14:paraId="4200AA8F" w14:textId="77777777" w:rsidTr="007B254F">
        <w:tc>
          <w:tcPr>
            <w:tcW w:w="2464" w:type="dxa"/>
          </w:tcPr>
          <w:p w14:paraId="39B68C11" w14:textId="2626635E" w:rsidR="0014200F" w:rsidRDefault="0014200F" w:rsidP="0014200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I63</w:t>
            </w:r>
          </w:p>
        </w:tc>
        <w:tc>
          <w:tcPr>
            <w:tcW w:w="12924" w:type="dxa"/>
          </w:tcPr>
          <w:p w14:paraId="2B283EDF" w14:textId="29BEE651" w:rsidR="0014200F" w:rsidRDefault="0014200F" w:rsidP="0014200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Cerebral infarction</w:t>
            </w:r>
          </w:p>
        </w:tc>
      </w:tr>
      <w:tr w:rsidR="0014200F" w:rsidRPr="003B618D" w14:paraId="63113426" w14:textId="77777777" w:rsidTr="007B254F">
        <w:tc>
          <w:tcPr>
            <w:tcW w:w="2464" w:type="dxa"/>
          </w:tcPr>
          <w:p w14:paraId="1ADE7A78" w14:textId="1B966AC0" w:rsidR="0014200F" w:rsidRDefault="0014200F" w:rsidP="0014200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NLM:RXNORM:8410</w:t>
            </w:r>
          </w:p>
        </w:tc>
        <w:tc>
          <w:tcPr>
            <w:tcW w:w="12924" w:type="dxa"/>
          </w:tcPr>
          <w:p w14:paraId="640D08A3" w14:textId="7489F980" w:rsidR="0014200F" w:rsidRDefault="0014200F" w:rsidP="0014200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alteplase</w:t>
            </w:r>
          </w:p>
        </w:tc>
      </w:tr>
      <w:tr w:rsidR="00E4624E" w:rsidRPr="003B618D" w14:paraId="7780929A" w14:textId="77777777" w:rsidTr="00E4624E">
        <w:tc>
          <w:tcPr>
            <w:tcW w:w="15388" w:type="dxa"/>
            <w:gridSpan w:val="2"/>
            <w:shd w:val="clear" w:color="auto" w:fill="E8E8E8" w:themeFill="background2"/>
          </w:tcPr>
          <w:p w14:paraId="66C39038" w14:textId="6979DF53" w:rsidR="00E4624E" w:rsidRPr="00E4624E" w:rsidRDefault="00E4624E" w:rsidP="0014200F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E4624E">
              <w:rPr>
                <w:rFonts w:ascii="Calibri" w:hAnsi="Calibri" w:cs="Calibri"/>
                <w:b/>
                <w:bCs/>
                <w:sz w:val="20"/>
                <w:szCs w:val="18"/>
              </w:rPr>
              <w:t>Hyperkalemia</w:t>
            </w:r>
          </w:p>
        </w:tc>
      </w:tr>
      <w:tr w:rsidR="00E4624E" w:rsidRPr="003B618D" w14:paraId="4C868543" w14:textId="77777777" w:rsidTr="007B254F">
        <w:tc>
          <w:tcPr>
            <w:tcW w:w="2464" w:type="dxa"/>
          </w:tcPr>
          <w:p w14:paraId="5CA6BB47" w14:textId="5FB19C34" w:rsidR="00E4624E" w:rsidRDefault="00E4624E" w:rsidP="00E4624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E87.5</w:t>
            </w:r>
          </w:p>
        </w:tc>
        <w:tc>
          <w:tcPr>
            <w:tcW w:w="12924" w:type="dxa"/>
          </w:tcPr>
          <w:p w14:paraId="036B757A" w14:textId="3BC25F57" w:rsidR="00E4624E" w:rsidRDefault="00E4624E" w:rsidP="00E4624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Hyperkalemia</w:t>
            </w:r>
          </w:p>
        </w:tc>
      </w:tr>
      <w:tr w:rsidR="00E4624E" w:rsidRPr="003B618D" w14:paraId="2D881A22" w14:textId="77777777" w:rsidTr="00055810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43AF0CBA" w14:textId="55E3BEEF" w:rsidR="00E4624E" w:rsidRDefault="00E4624E" w:rsidP="00E4624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b/>
                <w:bCs/>
                <w:sz w:val="20"/>
                <w:szCs w:val="18"/>
              </w:rPr>
              <w:t>A</w:t>
            </w:r>
            <w:r>
              <w:rPr>
                <w:rFonts w:ascii="Calibri" w:hAnsi="Calibri" w:cs="Calibri"/>
                <w:b/>
                <w:bCs/>
                <w:sz w:val="20"/>
                <w:szCs w:val="18"/>
              </w:rPr>
              <w:t>ll-cause mortality</w:t>
            </w:r>
          </w:p>
        </w:tc>
      </w:tr>
      <w:tr w:rsidR="00E4624E" w:rsidRPr="003B618D" w14:paraId="31343DDE" w14:textId="77777777" w:rsidTr="00BE372D">
        <w:tc>
          <w:tcPr>
            <w:tcW w:w="2464" w:type="dxa"/>
          </w:tcPr>
          <w:p w14:paraId="7FBE53F9" w14:textId="53CD5827" w:rsidR="00E4624E" w:rsidRPr="00981E02" w:rsidRDefault="00E4624E" w:rsidP="00E4624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eceased</w:t>
            </w:r>
          </w:p>
        </w:tc>
        <w:tc>
          <w:tcPr>
            <w:tcW w:w="12924" w:type="dxa"/>
          </w:tcPr>
          <w:p w14:paraId="43A878EF" w14:textId="4502E592" w:rsidR="00E4624E" w:rsidRPr="003B618D" w:rsidRDefault="00E4624E" w:rsidP="00E4624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Deceased</w:t>
            </w:r>
          </w:p>
        </w:tc>
      </w:tr>
      <w:tr w:rsidR="00E4624E" w:rsidRPr="003B618D" w14:paraId="7C12B341" w14:textId="77777777" w:rsidTr="00F8765E">
        <w:tc>
          <w:tcPr>
            <w:tcW w:w="2464" w:type="dxa"/>
          </w:tcPr>
          <w:p w14:paraId="4EE0E046" w14:textId="4D629587" w:rsidR="00E4624E" w:rsidRPr="00981E02" w:rsidRDefault="00E4624E" w:rsidP="00E4624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UMLS:ICD10CM:R99</w:t>
            </w:r>
          </w:p>
        </w:tc>
        <w:tc>
          <w:tcPr>
            <w:tcW w:w="12924" w:type="dxa"/>
          </w:tcPr>
          <w:p w14:paraId="2408AE48" w14:textId="16535C9A" w:rsidR="00E4624E" w:rsidRPr="003B618D" w:rsidRDefault="00E4624E" w:rsidP="00E4624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4F0BA9">
              <w:rPr>
                <w:sz w:val="18"/>
              </w:rPr>
              <w:t>Ill-defined and unknown cause of mortality</w:t>
            </w:r>
          </w:p>
        </w:tc>
      </w:tr>
    </w:tbl>
    <w:p w14:paraId="7553AC54" w14:textId="77777777" w:rsidR="00420E79" w:rsidRDefault="00420E79">
      <w:pPr>
        <w:widowControl/>
        <w:spacing w:after="160" w:line="278" w:lineRule="auto"/>
        <w:rPr>
          <w:rFonts w:ascii="Calibri" w:hAnsi="Calibri" w:cs="Calibri" w:hint="eastAsia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C166966" w14:textId="7614995D" w:rsidR="009B68A3" w:rsidRPr="009B68A3" w:rsidRDefault="009B68A3" w:rsidP="009B68A3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20"/>
          <w:szCs w:val="20"/>
        </w:rPr>
      </w:pPr>
      <w:r w:rsidRPr="009B68A3">
        <w:rPr>
          <w:rFonts w:ascii="Calibri" w:eastAsia="Calibri" w:hAnsi="Calibri" w:cs="Calibri"/>
          <w:b/>
          <w:color w:val="000000"/>
          <w:sz w:val="20"/>
          <w:szCs w:val="20"/>
        </w:rPr>
        <w:lastRenderedPageBreak/>
        <w:t xml:space="preserve">Table </w:t>
      </w:r>
      <w:r w:rsidR="00664E54">
        <w:rPr>
          <w:rFonts w:ascii="Calibri" w:hAnsi="Calibri" w:cs="Calibri"/>
          <w:b/>
          <w:color w:val="000000"/>
          <w:sz w:val="20"/>
          <w:szCs w:val="20"/>
        </w:rPr>
        <w:t>S4</w:t>
      </w:r>
      <w:r w:rsidRPr="009B68A3">
        <w:rPr>
          <w:rFonts w:ascii="Calibri" w:eastAsia="Calibri" w:hAnsi="Calibri" w:cs="Calibri"/>
          <w:color w:val="000000"/>
          <w:sz w:val="20"/>
          <w:szCs w:val="20"/>
        </w:rPr>
        <w:t>.</w:t>
      </w:r>
      <w:r w:rsidR="00B62C78"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</w:rPr>
        <w:t>N</w:t>
      </w:r>
      <w:r w:rsidRPr="009B68A3">
        <w:rPr>
          <w:rFonts w:ascii="Calibri" w:eastAsia="Calibri" w:hAnsi="Calibri" w:cs="Calibri"/>
          <w:color w:val="000000"/>
          <w:sz w:val="20"/>
          <w:szCs w:val="20"/>
        </w:rPr>
        <w:t>egative</w:t>
      </w:r>
      <w:r w:rsidR="00BC101F">
        <w:rPr>
          <w:rFonts w:ascii="Calibri" w:eastAsia="Calibri" w:hAnsi="Calibri" w:cs="Calibri"/>
          <w:color w:val="000000"/>
          <w:sz w:val="20"/>
          <w:szCs w:val="20"/>
        </w:rPr>
        <w:t xml:space="preserve"> o</w:t>
      </w:r>
      <w:r w:rsidRPr="009B68A3">
        <w:rPr>
          <w:rFonts w:ascii="Calibri" w:eastAsia="Calibri" w:hAnsi="Calibri" w:cs="Calibri"/>
          <w:color w:val="000000"/>
          <w:sz w:val="20"/>
          <w:szCs w:val="20"/>
        </w:rPr>
        <w:t xml:space="preserve">utcome </w:t>
      </w:r>
      <w:r w:rsidRPr="009B68A3">
        <w:rPr>
          <w:rFonts w:ascii="Calibri" w:hAnsi="Calibri" w:cs="Calibri" w:hint="eastAsia"/>
          <w:color w:val="000000"/>
          <w:sz w:val="20"/>
          <w:szCs w:val="20"/>
        </w:rPr>
        <w:t>control</w:t>
      </w:r>
      <w:r w:rsidR="00664E54">
        <w:rPr>
          <w:rFonts w:ascii="Calibri" w:hAnsi="Calibri" w:cs="Calibri"/>
          <w:color w:val="000000"/>
          <w:sz w:val="20"/>
          <w:szCs w:val="20"/>
        </w:rPr>
        <w:t>.</w:t>
      </w:r>
    </w:p>
    <w:p w14:paraId="12D65B3A" w14:textId="77777777" w:rsidR="009B68A3" w:rsidRDefault="009B68A3" w:rsidP="009B68A3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hAnsi="Calibri" w:cs="Calibri"/>
          <w:b/>
          <w:color w:val="000000"/>
        </w:rPr>
      </w:pP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4F27A4" w14:paraId="4D6B30DB" w14:textId="77777777" w:rsidTr="004F27A4">
        <w:trPr>
          <w:trHeight w:val="567"/>
        </w:trPr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4768C7F" w14:textId="64035D4B" w:rsidR="004F27A4" w:rsidRDefault="00217D5D" w:rsidP="004F27A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2F8C878" w14:textId="77777777" w:rsidR="004F27A4" w:rsidRDefault="004F27A4" w:rsidP="004F27A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D2F5F62" w14:textId="77777777" w:rsidR="004F27A4" w:rsidRDefault="004F27A4" w:rsidP="004F27A4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4F27A4" w14:paraId="5E001B8F" w14:textId="77777777" w:rsidTr="004F27A4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243E1DF2" w14:textId="77777777" w:rsidR="004F27A4" w:rsidRDefault="004F27A4" w:rsidP="004F27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7E0FA553" w14:textId="77777777" w:rsidR="004F27A4" w:rsidRDefault="004F27A4" w:rsidP="004F27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39466E3E" w14:textId="77777777" w:rsidR="004F27A4" w:rsidRDefault="004F27A4" w:rsidP="004F27A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B21EE" w:rsidRPr="00E8264D" w14:paraId="48DD123B" w14:textId="77777777" w:rsidTr="007C52B5">
        <w:trPr>
          <w:trHeight w:val="454"/>
        </w:trPr>
        <w:tc>
          <w:tcPr>
            <w:tcW w:w="2405" w:type="dxa"/>
            <w:vAlign w:val="center"/>
          </w:tcPr>
          <w:p w14:paraId="07D3CBEF" w14:textId="02A2E0C4" w:rsidR="004B21EE" w:rsidRPr="00242619" w:rsidRDefault="00924B99" w:rsidP="004B21E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kin cancer</w:t>
            </w:r>
          </w:p>
        </w:tc>
        <w:tc>
          <w:tcPr>
            <w:tcW w:w="3404" w:type="dxa"/>
            <w:vAlign w:val="center"/>
          </w:tcPr>
          <w:p w14:paraId="634351C2" w14:textId="78FF45F1" w:rsidR="004B21EE" w:rsidRDefault="00CA1153" w:rsidP="004B21E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2A613E">
              <w:rPr>
                <w:rFonts w:ascii="Calibri" w:eastAsia="Calibri" w:hAnsi="Calibri" w:cs="Calibri"/>
                <w:sz w:val="20"/>
                <w:szCs w:val="20"/>
              </w:rPr>
              <w:t>21</w:t>
            </w:r>
            <w:r w:rsidR="004B21E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4B21EE" w:rsidRPr="000D0389">
              <w:rPr>
                <w:rFonts w:ascii="Calibri" w:eastAsia="Calibri" w:hAnsi="Calibri" w:cs="Calibri"/>
                <w:sz w:val="20"/>
                <w:szCs w:val="20"/>
              </w:rPr>
              <w:t>(0.</w:t>
            </w:r>
            <w:r w:rsidR="00924B99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2A613E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4B21EE" w:rsidRPr="000D0389">
              <w:rPr>
                <w:rFonts w:ascii="Calibri" w:eastAsia="Calibri" w:hAnsi="Calibri" w:cs="Calibri"/>
                <w:sz w:val="20"/>
                <w:szCs w:val="20"/>
              </w:rPr>
              <w:t>,1.</w:t>
            </w:r>
            <w:r w:rsidR="002A613E">
              <w:rPr>
                <w:rFonts w:ascii="Calibri" w:eastAsia="Calibri" w:hAnsi="Calibri" w:cs="Calibri"/>
                <w:sz w:val="20"/>
                <w:szCs w:val="20"/>
              </w:rPr>
              <w:t>64</w:t>
            </w:r>
            <w:r w:rsidR="004B21EE" w:rsidRPr="000D038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28A479B0" w14:textId="0B8F52AA" w:rsidR="004B21EE" w:rsidRDefault="004B21EE" w:rsidP="004B21E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2A613E">
              <w:rPr>
                <w:rFonts w:ascii="Calibri" w:hAnsi="Calibri" w:cs="Calibri"/>
                <w:sz w:val="20"/>
                <w:szCs w:val="20"/>
              </w:rPr>
              <w:t>205</w:t>
            </w:r>
          </w:p>
        </w:tc>
      </w:tr>
    </w:tbl>
    <w:p w14:paraId="7EBA4C84" w14:textId="3013D6DC" w:rsidR="008C472A" w:rsidRDefault="008C472A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0426831A" w14:textId="19A11725" w:rsidR="008C472A" w:rsidRDefault="008C472A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sectPr w:rsidR="008C472A" w:rsidSect="002E344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5F47F" w14:textId="77777777" w:rsidR="00586B7D" w:rsidRDefault="00586B7D" w:rsidP="002E3441">
      <w:r>
        <w:separator/>
      </w:r>
    </w:p>
  </w:endnote>
  <w:endnote w:type="continuationSeparator" w:id="0">
    <w:p w14:paraId="31BE87D9" w14:textId="77777777" w:rsidR="00586B7D" w:rsidRDefault="00586B7D" w:rsidP="002E3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D280B" w14:textId="77777777" w:rsidR="00586B7D" w:rsidRDefault="00586B7D" w:rsidP="002E3441">
      <w:r>
        <w:separator/>
      </w:r>
    </w:p>
  </w:footnote>
  <w:footnote w:type="continuationSeparator" w:id="0">
    <w:p w14:paraId="39AE2B3D" w14:textId="77777777" w:rsidR="00586B7D" w:rsidRDefault="00586B7D" w:rsidP="002E3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EF"/>
    <w:rsid w:val="00006D40"/>
    <w:rsid w:val="0001497B"/>
    <w:rsid w:val="00014F68"/>
    <w:rsid w:val="00017850"/>
    <w:rsid w:val="00026C59"/>
    <w:rsid w:val="00033112"/>
    <w:rsid w:val="000353E7"/>
    <w:rsid w:val="000430DB"/>
    <w:rsid w:val="00051F82"/>
    <w:rsid w:val="00055810"/>
    <w:rsid w:val="00060233"/>
    <w:rsid w:val="00060B93"/>
    <w:rsid w:val="000622D9"/>
    <w:rsid w:val="00064864"/>
    <w:rsid w:val="00075828"/>
    <w:rsid w:val="000778B4"/>
    <w:rsid w:val="0008635C"/>
    <w:rsid w:val="00087715"/>
    <w:rsid w:val="00092B85"/>
    <w:rsid w:val="00097248"/>
    <w:rsid w:val="000A65C0"/>
    <w:rsid w:val="000B021D"/>
    <w:rsid w:val="000B33FA"/>
    <w:rsid w:val="000B6436"/>
    <w:rsid w:val="000C09E4"/>
    <w:rsid w:val="000C1042"/>
    <w:rsid w:val="000C372F"/>
    <w:rsid w:val="000D5757"/>
    <w:rsid w:val="000E0DB1"/>
    <w:rsid w:val="000E3565"/>
    <w:rsid w:val="000E4CD1"/>
    <w:rsid w:val="000F027C"/>
    <w:rsid w:val="000F7AF8"/>
    <w:rsid w:val="001076DD"/>
    <w:rsid w:val="0011159C"/>
    <w:rsid w:val="00112BC2"/>
    <w:rsid w:val="001208FB"/>
    <w:rsid w:val="0012355A"/>
    <w:rsid w:val="00124D6D"/>
    <w:rsid w:val="0012591D"/>
    <w:rsid w:val="00126A88"/>
    <w:rsid w:val="001331A3"/>
    <w:rsid w:val="0013562E"/>
    <w:rsid w:val="0014200F"/>
    <w:rsid w:val="00144FE5"/>
    <w:rsid w:val="00151E55"/>
    <w:rsid w:val="00156BA9"/>
    <w:rsid w:val="00165D25"/>
    <w:rsid w:val="00166811"/>
    <w:rsid w:val="00174559"/>
    <w:rsid w:val="00174CE8"/>
    <w:rsid w:val="00177C40"/>
    <w:rsid w:val="001975D6"/>
    <w:rsid w:val="001A584B"/>
    <w:rsid w:val="001A5C7C"/>
    <w:rsid w:val="001A78A9"/>
    <w:rsid w:val="001B4A69"/>
    <w:rsid w:val="001B7557"/>
    <w:rsid w:val="001C7003"/>
    <w:rsid w:val="001D2ED8"/>
    <w:rsid w:val="001E4426"/>
    <w:rsid w:val="001F117B"/>
    <w:rsid w:val="001F5E1D"/>
    <w:rsid w:val="001F6FE5"/>
    <w:rsid w:val="00200A56"/>
    <w:rsid w:val="00203310"/>
    <w:rsid w:val="00203780"/>
    <w:rsid w:val="002053F0"/>
    <w:rsid w:val="0020572E"/>
    <w:rsid w:val="00210F38"/>
    <w:rsid w:val="00217D5D"/>
    <w:rsid w:val="002220DB"/>
    <w:rsid w:val="00222279"/>
    <w:rsid w:val="002231ED"/>
    <w:rsid w:val="00227CA7"/>
    <w:rsid w:val="002404F0"/>
    <w:rsid w:val="00241678"/>
    <w:rsid w:val="00242619"/>
    <w:rsid w:val="00242D06"/>
    <w:rsid w:val="0026235D"/>
    <w:rsid w:val="0026269B"/>
    <w:rsid w:val="00264A5B"/>
    <w:rsid w:val="00265C6D"/>
    <w:rsid w:val="002671C8"/>
    <w:rsid w:val="0027422D"/>
    <w:rsid w:val="0027611D"/>
    <w:rsid w:val="00276137"/>
    <w:rsid w:val="00276435"/>
    <w:rsid w:val="00280045"/>
    <w:rsid w:val="002811F2"/>
    <w:rsid w:val="00282D61"/>
    <w:rsid w:val="00282EBC"/>
    <w:rsid w:val="00285912"/>
    <w:rsid w:val="00290377"/>
    <w:rsid w:val="00292960"/>
    <w:rsid w:val="00292974"/>
    <w:rsid w:val="00296A6A"/>
    <w:rsid w:val="00297565"/>
    <w:rsid w:val="002A2BC7"/>
    <w:rsid w:val="002A613E"/>
    <w:rsid w:val="002B1917"/>
    <w:rsid w:val="002B5A41"/>
    <w:rsid w:val="002C0794"/>
    <w:rsid w:val="002C2D46"/>
    <w:rsid w:val="002C3FB3"/>
    <w:rsid w:val="002D340F"/>
    <w:rsid w:val="002E3441"/>
    <w:rsid w:val="002E3625"/>
    <w:rsid w:val="002E3FF6"/>
    <w:rsid w:val="002E50E3"/>
    <w:rsid w:val="002F0883"/>
    <w:rsid w:val="002F5333"/>
    <w:rsid w:val="0031074E"/>
    <w:rsid w:val="00313BDD"/>
    <w:rsid w:val="00316C74"/>
    <w:rsid w:val="00322395"/>
    <w:rsid w:val="0032644C"/>
    <w:rsid w:val="00330B30"/>
    <w:rsid w:val="0033132B"/>
    <w:rsid w:val="00332366"/>
    <w:rsid w:val="00335EEB"/>
    <w:rsid w:val="003441DA"/>
    <w:rsid w:val="00354385"/>
    <w:rsid w:val="00354424"/>
    <w:rsid w:val="003636F6"/>
    <w:rsid w:val="00364FF5"/>
    <w:rsid w:val="00366396"/>
    <w:rsid w:val="0037548E"/>
    <w:rsid w:val="0038171B"/>
    <w:rsid w:val="00382771"/>
    <w:rsid w:val="0038495B"/>
    <w:rsid w:val="00396B28"/>
    <w:rsid w:val="003B2D31"/>
    <w:rsid w:val="003B360B"/>
    <w:rsid w:val="003B48E2"/>
    <w:rsid w:val="003B502A"/>
    <w:rsid w:val="003B618D"/>
    <w:rsid w:val="003B705D"/>
    <w:rsid w:val="003C16B7"/>
    <w:rsid w:val="003C5106"/>
    <w:rsid w:val="003C5A0F"/>
    <w:rsid w:val="003D1F21"/>
    <w:rsid w:val="003D4BB6"/>
    <w:rsid w:val="003D5271"/>
    <w:rsid w:val="003E451C"/>
    <w:rsid w:val="003E5D27"/>
    <w:rsid w:val="003F0708"/>
    <w:rsid w:val="003F189F"/>
    <w:rsid w:val="0041379A"/>
    <w:rsid w:val="00415492"/>
    <w:rsid w:val="00420892"/>
    <w:rsid w:val="00420E79"/>
    <w:rsid w:val="004225F9"/>
    <w:rsid w:val="00431229"/>
    <w:rsid w:val="00432AE4"/>
    <w:rsid w:val="00436C13"/>
    <w:rsid w:val="00437D67"/>
    <w:rsid w:val="00452CC2"/>
    <w:rsid w:val="00454627"/>
    <w:rsid w:val="00454996"/>
    <w:rsid w:val="00456643"/>
    <w:rsid w:val="0045692A"/>
    <w:rsid w:val="00460FB7"/>
    <w:rsid w:val="0046389F"/>
    <w:rsid w:val="00465941"/>
    <w:rsid w:val="00466A44"/>
    <w:rsid w:val="00467A83"/>
    <w:rsid w:val="00472F3F"/>
    <w:rsid w:val="00477580"/>
    <w:rsid w:val="00481FC2"/>
    <w:rsid w:val="0048232B"/>
    <w:rsid w:val="004837BC"/>
    <w:rsid w:val="00492131"/>
    <w:rsid w:val="0049438D"/>
    <w:rsid w:val="00496A0A"/>
    <w:rsid w:val="00496E70"/>
    <w:rsid w:val="004A14AD"/>
    <w:rsid w:val="004A43D9"/>
    <w:rsid w:val="004A7C4D"/>
    <w:rsid w:val="004B21EE"/>
    <w:rsid w:val="004C28C7"/>
    <w:rsid w:val="004C4C95"/>
    <w:rsid w:val="004D0B7F"/>
    <w:rsid w:val="004D13A4"/>
    <w:rsid w:val="004D1B27"/>
    <w:rsid w:val="004D4502"/>
    <w:rsid w:val="004D532D"/>
    <w:rsid w:val="004E36DB"/>
    <w:rsid w:val="004E3A19"/>
    <w:rsid w:val="004F27A4"/>
    <w:rsid w:val="004F2F4A"/>
    <w:rsid w:val="004F7DBB"/>
    <w:rsid w:val="00510BD9"/>
    <w:rsid w:val="00515214"/>
    <w:rsid w:val="0051730F"/>
    <w:rsid w:val="00522BCD"/>
    <w:rsid w:val="005234ED"/>
    <w:rsid w:val="00523814"/>
    <w:rsid w:val="00525B10"/>
    <w:rsid w:val="005275DC"/>
    <w:rsid w:val="0053132E"/>
    <w:rsid w:val="00535D33"/>
    <w:rsid w:val="005364C4"/>
    <w:rsid w:val="0053705F"/>
    <w:rsid w:val="0053714C"/>
    <w:rsid w:val="00541D15"/>
    <w:rsid w:val="005449B4"/>
    <w:rsid w:val="00547FCB"/>
    <w:rsid w:val="00552BCE"/>
    <w:rsid w:val="00554905"/>
    <w:rsid w:val="00556B06"/>
    <w:rsid w:val="00566B0B"/>
    <w:rsid w:val="00572BD8"/>
    <w:rsid w:val="00574FAA"/>
    <w:rsid w:val="00575397"/>
    <w:rsid w:val="00575B63"/>
    <w:rsid w:val="00583E0E"/>
    <w:rsid w:val="00586B7D"/>
    <w:rsid w:val="005A7A2D"/>
    <w:rsid w:val="005B3331"/>
    <w:rsid w:val="005C0515"/>
    <w:rsid w:val="005C1FA4"/>
    <w:rsid w:val="005C552B"/>
    <w:rsid w:val="005C6EFD"/>
    <w:rsid w:val="005D0597"/>
    <w:rsid w:val="005D7477"/>
    <w:rsid w:val="005E0118"/>
    <w:rsid w:val="005E20A6"/>
    <w:rsid w:val="005E4673"/>
    <w:rsid w:val="005E57D8"/>
    <w:rsid w:val="005E600F"/>
    <w:rsid w:val="005E6697"/>
    <w:rsid w:val="005F11F8"/>
    <w:rsid w:val="005F712D"/>
    <w:rsid w:val="0061131C"/>
    <w:rsid w:val="0061562E"/>
    <w:rsid w:val="0062386F"/>
    <w:rsid w:val="0062607F"/>
    <w:rsid w:val="00646084"/>
    <w:rsid w:val="0065300B"/>
    <w:rsid w:val="0065340C"/>
    <w:rsid w:val="0065462E"/>
    <w:rsid w:val="00657C4D"/>
    <w:rsid w:val="00664E54"/>
    <w:rsid w:val="006660BC"/>
    <w:rsid w:val="006670E9"/>
    <w:rsid w:val="006674AF"/>
    <w:rsid w:val="00670820"/>
    <w:rsid w:val="00671F51"/>
    <w:rsid w:val="00674C27"/>
    <w:rsid w:val="00687876"/>
    <w:rsid w:val="00692E0E"/>
    <w:rsid w:val="00697753"/>
    <w:rsid w:val="006A18E7"/>
    <w:rsid w:val="006C51BA"/>
    <w:rsid w:val="006C64FC"/>
    <w:rsid w:val="006D2550"/>
    <w:rsid w:val="006F58C8"/>
    <w:rsid w:val="006F6B52"/>
    <w:rsid w:val="00705E66"/>
    <w:rsid w:val="00706956"/>
    <w:rsid w:val="00713B99"/>
    <w:rsid w:val="00720181"/>
    <w:rsid w:val="00721D1B"/>
    <w:rsid w:val="00723E3F"/>
    <w:rsid w:val="00737563"/>
    <w:rsid w:val="00740A3E"/>
    <w:rsid w:val="00740B86"/>
    <w:rsid w:val="00743970"/>
    <w:rsid w:val="00743E40"/>
    <w:rsid w:val="00751213"/>
    <w:rsid w:val="00751696"/>
    <w:rsid w:val="00755A1C"/>
    <w:rsid w:val="0075628A"/>
    <w:rsid w:val="00756FD4"/>
    <w:rsid w:val="0076126A"/>
    <w:rsid w:val="00764833"/>
    <w:rsid w:val="00764D47"/>
    <w:rsid w:val="00766FF5"/>
    <w:rsid w:val="007748AB"/>
    <w:rsid w:val="00777CF3"/>
    <w:rsid w:val="007852B6"/>
    <w:rsid w:val="007A0D5D"/>
    <w:rsid w:val="007B0771"/>
    <w:rsid w:val="007B254F"/>
    <w:rsid w:val="007B374A"/>
    <w:rsid w:val="007B53A0"/>
    <w:rsid w:val="007C1050"/>
    <w:rsid w:val="007D678C"/>
    <w:rsid w:val="007D6A15"/>
    <w:rsid w:val="007D773E"/>
    <w:rsid w:val="007E321F"/>
    <w:rsid w:val="007E382A"/>
    <w:rsid w:val="007F1D68"/>
    <w:rsid w:val="007F33F2"/>
    <w:rsid w:val="007F77EF"/>
    <w:rsid w:val="008022AB"/>
    <w:rsid w:val="0080249D"/>
    <w:rsid w:val="00803C82"/>
    <w:rsid w:val="00807616"/>
    <w:rsid w:val="0081351D"/>
    <w:rsid w:val="0081426C"/>
    <w:rsid w:val="00821E4D"/>
    <w:rsid w:val="0082280E"/>
    <w:rsid w:val="00830A1C"/>
    <w:rsid w:val="00834197"/>
    <w:rsid w:val="00855F94"/>
    <w:rsid w:val="00856276"/>
    <w:rsid w:val="00872089"/>
    <w:rsid w:val="00874244"/>
    <w:rsid w:val="008748FB"/>
    <w:rsid w:val="00874AEA"/>
    <w:rsid w:val="00876E2C"/>
    <w:rsid w:val="0088020E"/>
    <w:rsid w:val="0089186E"/>
    <w:rsid w:val="00894C62"/>
    <w:rsid w:val="00897850"/>
    <w:rsid w:val="008A7B06"/>
    <w:rsid w:val="008B0CEE"/>
    <w:rsid w:val="008B6195"/>
    <w:rsid w:val="008C0E7A"/>
    <w:rsid w:val="008C4248"/>
    <w:rsid w:val="008C472A"/>
    <w:rsid w:val="008C57D0"/>
    <w:rsid w:val="008D1446"/>
    <w:rsid w:val="008E17EB"/>
    <w:rsid w:val="008E38DD"/>
    <w:rsid w:val="008E4D52"/>
    <w:rsid w:val="008F4F44"/>
    <w:rsid w:val="0090472E"/>
    <w:rsid w:val="009056E5"/>
    <w:rsid w:val="00905D42"/>
    <w:rsid w:val="00915E65"/>
    <w:rsid w:val="00917248"/>
    <w:rsid w:val="0092167C"/>
    <w:rsid w:val="009218F2"/>
    <w:rsid w:val="00924B99"/>
    <w:rsid w:val="00936361"/>
    <w:rsid w:val="00943F05"/>
    <w:rsid w:val="009465C6"/>
    <w:rsid w:val="009569A8"/>
    <w:rsid w:val="00970EFA"/>
    <w:rsid w:val="00976B91"/>
    <w:rsid w:val="009814CC"/>
    <w:rsid w:val="00981E02"/>
    <w:rsid w:val="00984C5C"/>
    <w:rsid w:val="009853A5"/>
    <w:rsid w:val="009A49A5"/>
    <w:rsid w:val="009B0354"/>
    <w:rsid w:val="009B0DED"/>
    <w:rsid w:val="009B287C"/>
    <w:rsid w:val="009B68A3"/>
    <w:rsid w:val="009C05B3"/>
    <w:rsid w:val="009C07A3"/>
    <w:rsid w:val="009C55FF"/>
    <w:rsid w:val="009D1961"/>
    <w:rsid w:val="009D368E"/>
    <w:rsid w:val="009D70C9"/>
    <w:rsid w:val="009D768A"/>
    <w:rsid w:val="009E440E"/>
    <w:rsid w:val="009E4CFE"/>
    <w:rsid w:val="009E6FAA"/>
    <w:rsid w:val="009F011C"/>
    <w:rsid w:val="00A04DB2"/>
    <w:rsid w:val="00A171C6"/>
    <w:rsid w:val="00A2056B"/>
    <w:rsid w:val="00A33518"/>
    <w:rsid w:val="00A33789"/>
    <w:rsid w:val="00A36B27"/>
    <w:rsid w:val="00A41764"/>
    <w:rsid w:val="00A42BBA"/>
    <w:rsid w:val="00A46815"/>
    <w:rsid w:val="00A52FDD"/>
    <w:rsid w:val="00A601D6"/>
    <w:rsid w:val="00A66452"/>
    <w:rsid w:val="00A77F94"/>
    <w:rsid w:val="00A92372"/>
    <w:rsid w:val="00AA021C"/>
    <w:rsid w:val="00AA4769"/>
    <w:rsid w:val="00AB5975"/>
    <w:rsid w:val="00AB5F8B"/>
    <w:rsid w:val="00AB77A3"/>
    <w:rsid w:val="00AC2FB9"/>
    <w:rsid w:val="00AC4BAC"/>
    <w:rsid w:val="00AC4BB2"/>
    <w:rsid w:val="00AC4E43"/>
    <w:rsid w:val="00AD1C2E"/>
    <w:rsid w:val="00AD493A"/>
    <w:rsid w:val="00AD6707"/>
    <w:rsid w:val="00AE443E"/>
    <w:rsid w:val="00AF4E90"/>
    <w:rsid w:val="00AF671C"/>
    <w:rsid w:val="00B067E6"/>
    <w:rsid w:val="00B124CF"/>
    <w:rsid w:val="00B15F06"/>
    <w:rsid w:val="00B21159"/>
    <w:rsid w:val="00B2782E"/>
    <w:rsid w:val="00B325F7"/>
    <w:rsid w:val="00B33BDB"/>
    <w:rsid w:val="00B473E8"/>
    <w:rsid w:val="00B51D16"/>
    <w:rsid w:val="00B5490A"/>
    <w:rsid w:val="00B5538E"/>
    <w:rsid w:val="00B56742"/>
    <w:rsid w:val="00B577B5"/>
    <w:rsid w:val="00B616D0"/>
    <w:rsid w:val="00B62C78"/>
    <w:rsid w:val="00B64247"/>
    <w:rsid w:val="00B72668"/>
    <w:rsid w:val="00B80622"/>
    <w:rsid w:val="00B85270"/>
    <w:rsid w:val="00B87BD7"/>
    <w:rsid w:val="00B916AA"/>
    <w:rsid w:val="00B946EF"/>
    <w:rsid w:val="00B95C8F"/>
    <w:rsid w:val="00BA1389"/>
    <w:rsid w:val="00BA1D3C"/>
    <w:rsid w:val="00BA37A1"/>
    <w:rsid w:val="00BC101F"/>
    <w:rsid w:val="00BC25FE"/>
    <w:rsid w:val="00BC3CBF"/>
    <w:rsid w:val="00BC66A9"/>
    <w:rsid w:val="00BD349D"/>
    <w:rsid w:val="00BD56A6"/>
    <w:rsid w:val="00BE319A"/>
    <w:rsid w:val="00BE6246"/>
    <w:rsid w:val="00BF398D"/>
    <w:rsid w:val="00C10CBF"/>
    <w:rsid w:val="00C202DC"/>
    <w:rsid w:val="00C224EE"/>
    <w:rsid w:val="00C33A85"/>
    <w:rsid w:val="00C44E8A"/>
    <w:rsid w:val="00C52175"/>
    <w:rsid w:val="00C53168"/>
    <w:rsid w:val="00C5631D"/>
    <w:rsid w:val="00C62837"/>
    <w:rsid w:val="00C654EF"/>
    <w:rsid w:val="00C67DEA"/>
    <w:rsid w:val="00C93AA0"/>
    <w:rsid w:val="00C949D5"/>
    <w:rsid w:val="00C970E4"/>
    <w:rsid w:val="00CA1153"/>
    <w:rsid w:val="00CA2171"/>
    <w:rsid w:val="00CA29ED"/>
    <w:rsid w:val="00CA7C8D"/>
    <w:rsid w:val="00CB0778"/>
    <w:rsid w:val="00CC51F3"/>
    <w:rsid w:val="00CD06F3"/>
    <w:rsid w:val="00CE6078"/>
    <w:rsid w:val="00CF1431"/>
    <w:rsid w:val="00CF4D22"/>
    <w:rsid w:val="00D023D0"/>
    <w:rsid w:val="00D13386"/>
    <w:rsid w:val="00D16DCB"/>
    <w:rsid w:val="00D2668B"/>
    <w:rsid w:val="00D32601"/>
    <w:rsid w:val="00D43381"/>
    <w:rsid w:val="00D4417F"/>
    <w:rsid w:val="00D52B25"/>
    <w:rsid w:val="00D53497"/>
    <w:rsid w:val="00D57500"/>
    <w:rsid w:val="00D57C5B"/>
    <w:rsid w:val="00D57CA8"/>
    <w:rsid w:val="00D643BE"/>
    <w:rsid w:val="00D66D5B"/>
    <w:rsid w:val="00D7073A"/>
    <w:rsid w:val="00D723C4"/>
    <w:rsid w:val="00D73745"/>
    <w:rsid w:val="00D76406"/>
    <w:rsid w:val="00D812E5"/>
    <w:rsid w:val="00D82159"/>
    <w:rsid w:val="00D92DCB"/>
    <w:rsid w:val="00D931A0"/>
    <w:rsid w:val="00D96C29"/>
    <w:rsid w:val="00D97E83"/>
    <w:rsid w:val="00DA7339"/>
    <w:rsid w:val="00DB0E4D"/>
    <w:rsid w:val="00DB6356"/>
    <w:rsid w:val="00DD42C6"/>
    <w:rsid w:val="00DE7091"/>
    <w:rsid w:val="00DF0CE3"/>
    <w:rsid w:val="00DF2432"/>
    <w:rsid w:val="00DF3914"/>
    <w:rsid w:val="00DF68BC"/>
    <w:rsid w:val="00DF7926"/>
    <w:rsid w:val="00E00301"/>
    <w:rsid w:val="00E017C8"/>
    <w:rsid w:val="00E02CE8"/>
    <w:rsid w:val="00E03194"/>
    <w:rsid w:val="00E03EB6"/>
    <w:rsid w:val="00E03F13"/>
    <w:rsid w:val="00E1087E"/>
    <w:rsid w:val="00E13BE3"/>
    <w:rsid w:val="00E21611"/>
    <w:rsid w:val="00E218CB"/>
    <w:rsid w:val="00E234B4"/>
    <w:rsid w:val="00E23DE9"/>
    <w:rsid w:val="00E34499"/>
    <w:rsid w:val="00E44C8D"/>
    <w:rsid w:val="00E4624E"/>
    <w:rsid w:val="00E4692A"/>
    <w:rsid w:val="00E55C79"/>
    <w:rsid w:val="00E56A7A"/>
    <w:rsid w:val="00E57A9C"/>
    <w:rsid w:val="00E66837"/>
    <w:rsid w:val="00E7004D"/>
    <w:rsid w:val="00E73238"/>
    <w:rsid w:val="00E75F52"/>
    <w:rsid w:val="00E838FA"/>
    <w:rsid w:val="00E85B61"/>
    <w:rsid w:val="00E8691E"/>
    <w:rsid w:val="00E93E97"/>
    <w:rsid w:val="00E979AF"/>
    <w:rsid w:val="00EA0720"/>
    <w:rsid w:val="00EA3D44"/>
    <w:rsid w:val="00EA44DB"/>
    <w:rsid w:val="00EA7A1A"/>
    <w:rsid w:val="00EB085B"/>
    <w:rsid w:val="00EB4D53"/>
    <w:rsid w:val="00EB4E37"/>
    <w:rsid w:val="00EB53E5"/>
    <w:rsid w:val="00EC3C8B"/>
    <w:rsid w:val="00EC772C"/>
    <w:rsid w:val="00ED0A49"/>
    <w:rsid w:val="00ED5E20"/>
    <w:rsid w:val="00EF06B4"/>
    <w:rsid w:val="00EF0AE5"/>
    <w:rsid w:val="00EF5E5B"/>
    <w:rsid w:val="00EF74C6"/>
    <w:rsid w:val="00F01BD7"/>
    <w:rsid w:val="00F1007C"/>
    <w:rsid w:val="00F1348D"/>
    <w:rsid w:val="00F13B2B"/>
    <w:rsid w:val="00F177A0"/>
    <w:rsid w:val="00F21F21"/>
    <w:rsid w:val="00F251BC"/>
    <w:rsid w:val="00F36768"/>
    <w:rsid w:val="00F450FC"/>
    <w:rsid w:val="00F615EE"/>
    <w:rsid w:val="00F640DA"/>
    <w:rsid w:val="00F733B9"/>
    <w:rsid w:val="00F80EE5"/>
    <w:rsid w:val="00F84419"/>
    <w:rsid w:val="00F86647"/>
    <w:rsid w:val="00F913F8"/>
    <w:rsid w:val="00F957E1"/>
    <w:rsid w:val="00FA476F"/>
    <w:rsid w:val="00FB0FC7"/>
    <w:rsid w:val="00FB2A74"/>
    <w:rsid w:val="00FB6981"/>
    <w:rsid w:val="00FC03FF"/>
    <w:rsid w:val="00FC0457"/>
    <w:rsid w:val="00FC4E33"/>
    <w:rsid w:val="00FE16BD"/>
    <w:rsid w:val="00FE2B9B"/>
    <w:rsid w:val="00FF15E3"/>
    <w:rsid w:val="00FF213A"/>
    <w:rsid w:val="00FF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A28E3"/>
  <w15:chartTrackingRefBased/>
  <w15:docId w15:val="{A6C1D39A-1956-4BB7-A7D6-577ABBFBD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28A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77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7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77E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77E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7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77E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77E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77E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77E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F77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F7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F77E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F7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F77E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F77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F7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77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F77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7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F77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77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77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F77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77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E344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E3441"/>
    <w:rPr>
      <w:sz w:val="20"/>
      <w:szCs w:val="20"/>
    </w:rPr>
  </w:style>
  <w:style w:type="table" w:styleId="af2">
    <w:name w:val="Table Grid"/>
    <w:basedOn w:val="a1"/>
    <w:uiPriority w:val="39"/>
    <w:rsid w:val="002E344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af4"/>
    <w:uiPriority w:val="1"/>
    <w:qFormat/>
    <w:rsid w:val="005B3331"/>
    <w:rPr>
      <w:rFonts w:ascii="Times New Roman" w:eastAsia="Times New Roman" w:hAnsi="Times New Roman" w:cs="Times New Roman"/>
      <w:kern w:val="0"/>
      <w:sz w:val="22"/>
    </w:rPr>
  </w:style>
  <w:style w:type="character" w:customStyle="1" w:styleId="af4">
    <w:name w:val="本文 字元"/>
    <w:basedOn w:val="a0"/>
    <w:link w:val="af3"/>
    <w:uiPriority w:val="1"/>
    <w:rsid w:val="005B3331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5CCBA-9146-49A5-A632-3C1F4170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ng Yan Wu</dc:creator>
  <cp:keywords/>
  <dc:description/>
  <cp:lastModifiedBy>Microsoft Office User</cp:lastModifiedBy>
  <cp:revision>128</cp:revision>
  <dcterms:created xsi:type="dcterms:W3CDTF">2025-07-12T09:30:00Z</dcterms:created>
  <dcterms:modified xsi:type="dcterms:W3CDTF">2025-12-03T05:26:00Z</dcterms:modified>
</cp:coreProperties>
</file>